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2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3"/>
        <w:gridCol w:w="988"/>
        <w:gridCol w:w="959"/>
        <w:gridCol w:w="1940"/>
        <w:gridCol w:w="1080"/>
        <w:gridCol w:w="1080"/>
        <w:gridCol w:w="1080"/>
        <w:gridCol w:w="1080"/>
        <w:gridCol w:w="1080"/>
        <w:gridCol w:w="1080"/>
        <w:gridCol w:w="1315"/>
        <w:gridCol w:w="1315"/>
      </w:tblGrid>
      <w:tr w:rsidR="00340C69" w:rsidRPr="00340C69" w:rsidTr="00CB7724">
        <w:trPr>
          <w:trHeight w:val="405"/>
        </w:trPr>
        <w:tc>
          <w:tcPr>
            <w:tcW w:w="1520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0C69" w:rsidRPr="00110ABC" w:rsidRDefault="00340C69" w:rsidP="00340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Supplementary </w:t>
            </w:r>
            <w:r w:rsidRPr="00110ABC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Table 2: 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Validation data for the </w:t>
            </w:r>
            <w:r w:rsidRPr="00110ABC">
              <w:rPr>
                <w:rFonts w:ascii="Calibri" w:eastAsia="Times New Roman" w:hAnsi="Calibri" w:cs="Calibri"/>
                <w:color w:val="000000"/>
                <w:lang w:val="en-US" w:eastAsia="de-DE"/>
              </w:rPr>
              <w:t>30 images from Study 2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across a</w:t>
            </w:r>
            <w:r w:rsidRPr="00110ABC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ll 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r</w:t>
            </w:r>
            <w:r w:rsidRPr="00110ABC">
              <w:rPr>
                <w:rFonts w:ascii="Calibri" w:eastAsia="Times New Roman" w:hAnsi="Calibri" w:cs="Calibri"/>
                <w:color w:val="000000"/>
                <w:lang w:val="en-US" w:eastAsia="de-DE"/>
              </w:rPr>
              <w:t>espondents (minimum N=389)</w:t>
            </w:r>
          </w:p>
        </w:tc>
      </w:tr>
      <w:tr w:rsidR="00110ABC" w:rsidRPr="00340C69" w:rsidTr="00110ABC">
        <w:trPr>
          <w:trHeight w:val="8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110ABC" w:rsidRPr="00110ABC" w:rsidTr="00110ABC">
        <w:trPr>
          <w:trHeight w:val="600"/>
        </w:trPr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Image 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Emotion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ccuracy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gramStart"/>
            <w:r w:rsidRPr="00110ABC">
              <w:rPr>
                <w:rFonts w:ascii="Calibri" w:eastAsia="Times New Roman" w:hAnsi="Calibri" w:cs="Calibri"/>
                <w:color w:val="000000"/>
                <w:lang w:val="en-US" w:eastAsia="de-DE"/>
              </w:rPr>
              <w:t>if</w:t>
            </w:r>
            <w:proofErr w:type="gramEnd"/>
            <w:r w:rsidRPr="00110ABC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&lt; 50 %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highest % of other emo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340C69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ea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="00110ABC" w:rsidRPr="00110AB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larity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D</w:t>
            </w:r>
            <w:r w:rsidR="00340C6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="00340C6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larity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340C69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ea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="00110ABC" w:rsidRPr="00110AB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ntensity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D</w:t>
            </w:r>
            <w:r w:rsidR="00340C6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="00340C6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ntensity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340C69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ea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="00110ABC" w:rsidRPr="00110AB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Valenc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340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D</w:t>
            </w:r>
            <w:r w:rsidR="00340C6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="00340C6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Valence</w:t>
            </w:r>
            <w:proofErr w:type="spellEnd"/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340C69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ea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="00110ABC" w:rsidRPr="00110AB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enuinenes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D</w:t>
            </w:r>
            <w:r w:rsidR="00340C6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r w:rsidR="00340C69" w:rsidRPr="00110AB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enuineness</w:t>
            </w:r>
            <w:bookmarkStart w:id="0" w:name="_GoBack"/>
            <w:bookmarkEnd w:id="0"/>
          </w:p>
        </w:tc>
      </w:tr>
      <w:tr w:rsidR="00110ABC" w:rsidRPr="00110ABC" w:rsidTr="00110ABC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10ABC" w:rsidRPr="004E631A" w:rsidRDefault="004E631A" w:rsidP="004E631A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4E631A">
              <w:rPr>
                <w:rFonts w:cstheme="minorHAnsi"/>
                <w:color w:val="000000"/>
                <w:sz w:val="20"/>
                <w:szCs w:val="20"/>
              </w:rPr>
              <w:t>A04M6H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Happy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99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7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75</w:t>
            </w:r>
          </w:p>
        </w:tc>
      </w:tr>
      <w:tr w:rsidR="00110ABC" w:rsidRPr="00110ABC" w:rsidTr="00110ABC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10ABC" w:rsidRPr="004E631A" w:rsidRDefault="004E631A" w:rsidP="004E631A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11F12HA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Happy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98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6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98</w:t>
            </w:r>
          </w:p>
        </w:tc>
      </w:tr>
      <w:tr w:rsidR="00110ABC" w:rsidRPr="00110ABC" w:rsidTr="00110ABC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10ABC" w:rsidRPr="004E631A" w:rsidRDefault="004E631A" w:rsidP="004E631A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17F9HA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Happy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88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6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83</w:t>
            </w:r>
          </w:p>
        </w:tc>
      </w:tr>
      <w:tr w:rsidR="00110ABC" w:rsidRPr="00110ABC" w:rsidTr="00110ABC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10ABC" w:rsidRPr="004E631A" w:rsidRDefault="004E631A" w:rsidP="004E631A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06M5HA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Happy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99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7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71</w:t>
            </w:r>
          </w:p>
        </w:tc>
      </w:tr>
      <w:tr w:rsidR="00110ABC" w:rsidRPr="00110ABC" w:rsidTr="00110ABC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10ABC" w:rsidRPr="004E631A" w:rsidRDefault="004E631A" w:rsidP="004E631A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02F10HA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Happy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95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7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83</w:t>
            </w:r>
          </w:p>
        </w:tc>
      </w:tr>
      <w:tr w:rsidR="00110ABC" w:rsidRPr="00110ABC" w:rsidTr="00110ABC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10ABC" w:rsidRPr="004E631A" w:rsidRDefault="004E631A" w:rsidP="004E631A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17F9HA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Happy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95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7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88</w:t>
            </w:r>
          </w:p>
        </w:tc>
      </w:tr>
      <w:tr w:rsidR="00110ABC" w:rsidRPr="00110ABC" w:rsidTr="00110ABC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10ABC" w:rsidRPr="004E631A" w:rsidRDefault="004E631A" w:rsidP="004E631A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06M5NE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Neutral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94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5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90</w:t>
            </w:r>
          </w:p>
        </w:tc>
      </w:tr>
      <w:tr w:rsidR="00110ABC" w:rsidRPr="00110ABC" w:rsidTr="00110ABC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10ABC" w:rsidRPr="004E631A" w:rsidRDefault="004E631A" w:rsidP="004E631A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02F10N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Neutral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61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6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91</w:t>
            </w:r>
          </w:p>
        </w:tc>
      </w:tr>
      <w:tr w:rsidR="00110ABC" w:rsidRPr="00110ABC" w:rsidTr="00110ABC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10ABC" w:rsidRPr="004E631A" w:rsidRDefault="004E631A" w:rsidP="004E631A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10F5N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Neutral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83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6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91</w:t>
            </w:r>
          </w:p>
        </w:tc>
      </w:tr>
      <w:tr w:rsidR="00110ABC" w:rsidRPr="00110ABC" w:rsidTr="00110ABC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10ABC" w:rsidRPr="004E631A" w:rsidRDefault="004E631A" w:rsidP="004E631A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09F9NE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Neutral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50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7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4</w:t>
            </w:r>
          </w:p>
        </w:tc>
      </w:tr>
      <w:tr w:rsidR="00110ABC" w:rsidRPr="00110ABC" w:rsidTr="00110ABC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10ABC" w:rsidRPr="004E631A" w:rsidRDefault="004E631A" w:rsidP="004E631A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13M5NE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Neutral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85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6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89</w:t>
            </w:r>
          </w:p>
        </w:tc>
      </w:tr>
      <w:tr w:rsidR="00110ABC" w:rsidRPr="00110ABC" w:rsidTr="00110ABC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10ABC" w:rsidRPr="00F17151" w:rsidRDefault="00F17151" w:rsidP="00F1715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12F5NE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Neutral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64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5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92</w:t>
            </w:r>
          </w:p>
        </w:tc>
      </w:tr>
      <w:tr w:rsidR="00110ABC" w:rsidRPr="00110ABC" w:rsidTr="00110ABC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10ABC" w:rsidRPr="00F17151" w:rsidRDefault="00F17151" w:rsidP="00F1715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03F7NE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Neutral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60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6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93</w:t>
            </w:r>
          </w:p>
        </w:tc>
      </w:tr>
      <w:tr w:rsidR="00110ABC" w:rsidRPr="00110ABC" w:rsidTr="00110ABC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10ABC" w:rsidRPr="00F17151" w:rsidRDefault="00F17151" w:rsidP="00F1715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19F6NE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Neutral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8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9 % f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7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94</w:t>
            </w:r>
          </w:p>
        </w:tc>
      </w:tr>
      <w:tr w:rsidR="00110ABC" w:rsidRPr="00110ABC" w:rsidTr="00110ABC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10ABC" w:rsidRPr="00F17151" w:rsidRDefault="00F17151" w:rsidP="00F1715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05F7SU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Surpris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3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37 % f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7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91</w:t>
            </w:r>
          </w:p>
        </w:tc>
      </w:tr>
      <w:tr w:rsidR="00110ABC" w:rsidRPr="00110ABC" w:rsidTr="00110ABC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10ABC" w:rsidRPr="00F17151" w:rsidRDefault="00F17151" w:rsidP="00F1715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18M7SU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Surpris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88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8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93</w:t>
            </w:r>
          </w:p>
        </w:tc>
      </w:tr>
      <w:tr w:rsidR="00110ABC" w:rsidRPr="00110ABC" w:rsidTr="00110ABC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10ABC" w:rsidRPr="00F17151" w:rsidRDefault="00F17151" w:rsidP="00F1715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08M12SU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Surpris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5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1 % f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8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97</w:t>
            </w:r>
          </w:p>
        </w:tc>
      </w:tr>
      <w:tr w:rsidR="00110ABC" w:rsidRPr="00110ABC" w:rsidTr="00110ABC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10ABC" w:rsidRPr="00F17151" w:rsidRDefault="00F17151" w:rsidP="00F1715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19F6SU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Surpris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91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7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6</w:t>
            </w:r>
          </w:p>
        </w:tc>
      </w:tr>
      <w:tr w:rsidR="00110ABC" w:rsidRPr="00110ABC" w:rsidTr="00110ABC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10ABC" w:rsidRPr="004E631A" w:rsidRDefault="004E631A" w:rsidP="004E631A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04M6SU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Surpris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7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33 % f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8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93</w:t>
            </w:r>
          </w:p>
        </w:tc>
      </w:tr>
      <w:tr w:rsidR="00110ABC" w:rsidRPr="00110ABC" w:rsidTr="00110ABC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10ABC" w:rsidRPr="00F17151" w:rsidRDefault="00F17151" w:rsidP="00F1715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15M12SU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Surpris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54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8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87</w:t>
            </w:r>
          </w:p>
        </w:tc>
      </w:tr>
      <w:tr w:rsidR="00110ABC" w:rsidRPr="00110ABC" w:rsidTr="00110ABC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10ABC" w:rsidRPr="00F17151" w:rsidRDefault="00F17151" w:rsidP="00F1715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18M7SU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Surpris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36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28 % fear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7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94</w:t>
            </w:r>
          </w:p>
        </w:tc>
      </w:tr>
      <w:tr w:rsidR="00110ABC" w:rsidRPr="00110ABC" w:rsidTr="00110ABC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10ABC" w:rsidRPr="00F17151" w:rsidRDefault="00F17151" w:rsidP="00F1715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03F7SU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Surpris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22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65 % neut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6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90</w:t>
            </w:r>
          </w:p>
        </w:tc>
      </w:tr>
      <w:tr w:rsidR="00110ABC" w:rsidRPr="00110ABC" w:rsidTr="00110ABC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10ABC" w:rsidRPr="00F17151" w:rsidRDefault="00F17151" w:rsidP="00F1715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07M4S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Sa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76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94</w:t>
            </w:r>
          </w:p>
        </w:tc>
      </w:tr>
      <w:tr w:rsidR="00110ABC" w:rsidRPr="00110ABC" w:rsidTr="00110ABC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10ABC" w:rsidRPr="004E631A" w:rsidRDefault="004E631A" w:rsidP="004E631A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09F9S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Sa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60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84</w:t>
            </w:r>
          </w:p>
        </w:tc>
      </w:tr>
      <w:tr w:rsidR="00110ABC" w:rsidRPr="00110ABC" w:rsidTr="00110ABC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10ABC" w:rsidRPr="00F17151" w:rsidRDefault="00F17151" w:rsidP="00F1715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03F7S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Sa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5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29 % fear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74</w:t>
            </w:r>
          </w:p>
        </w:tc>
      </w:tr>
      <w:tr w:rsidR="00110ABC" w:rsidRPr="00110ABC" w:rsidTr="00110ABC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10ABC" w:rsidRPr="00F17151" w:rsidRDefault="00F17151" w:rsidP="00F1715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15M12SA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Sa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60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9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93</w:t>
            </w:r>
          </w:p>
        </w:tc>
      </w:tr>
      <w:tr w:rsidR="00110ABC" w:rsidRPr="00110ABC" w:rsidTr="00110ABC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10ABC" w:rsidRPr="004E631A" w:rsidRDefault="004E631A" w:rsidP="004E631A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10F5SA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Sa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0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52 % fear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9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77</w:t>
            </w:r>
          </w:p>
        </w:tc>
      </w:tr>
      <w:tr w:rsidR="00110ABC" w:rsidRPr="00110ABC" w:rsidTr="00110ABC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10ABC" w:rsidRPr="00F17151" w:rsidRDefault="00F17151" w:rsidP="00F1715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16F6SA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Sa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5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21 % disgu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8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0</w:t>
            </w:r>
          </w:p>
        </w:tc>
      </w:tr>
      <w:tr w:rsidR="00110ABC" w:rsidRPr="00110ABC" w:rsidTr="00110ABC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10ABC" w:rsidRPr="00F17151" w:rsidRDefault="00F17151" w:rsidP="00F1715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13M5S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Sa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71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8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89</w:t>
            </w:r>
          </w:p>
        </w:tc>
      </w:tr>
      <w:tr w:rsidR="00110ABC" w:rsidRPr="00110ABC" w:rsidTr="00110ABC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10ABC" w:rsidRPr="00F17151" w:rsidRDefault="00F17151" w:rsidP="00F1715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19F6SA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Sa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62%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96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ABC" w:rsidRPr="00110ABC" w:rsidRDefault="00110ABC" w:rsidP="00110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110ABC">
              <w:rPr>
                <w:rFonts w:ascii="Calibri" w:eastAsia="Times New Roman" w:hAnsi="Calibri" w:cs="Calibri"/>
                <w:color w:val="000000"/>
                <w:lang w:eastAsia="de-DE"/>
              </w:rPr>
              <w:t>92</w:t>
            </w:r>
          </w:p>
        </w:tc>
      </w:tr>
    </w:tbl>
    <w:p w:rsidR="008D7890" w:rsidRDefault="008D7890"/>
    <w:sectPr w:rsidR="008D7890" w:rsidSect="00110AB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0ABC"/>
    <w:rsid w:val="00110ABC"/>
    <w:rsid w:val="00340C69"/>
    <w:rsid w:val="004E631A"/>
    <w:rsid w:val="008D7890"/>
    <w:rsid w:val="00F17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B37D704-5EED-4709-A2E0-D345F407A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18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2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8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0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3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4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5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3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1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9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6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2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5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8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D10374755F4ABA4566B653E31BA6" ma:contentTypeVersion="7" ma:contentTypeDescription="Create a new document." ma:contentTypeScope="" ma:versionID="47b6e6003adfb73e4927b868bf66c2d5">
  <xsd:schema xmlns:xsd="http://www.w3.org/2001/XMLSchema" xmlns:p="http://schemas.microsoft.com/office/2006/metadata/properties" xmlns:ns2="4b147f5a-7f47-4f0b-a90f-a03fa054b24a" targetNamespace="http://schemas.microsoft.com/office/2006/metadata/properties" ma:root="true" ma:fieldsID="cfe52eb08f883a06365adf7e45f9444f" ns2:_="">
    <xsd:import namespace="4b147f5a-7f47-4f0b-a90f-a03fa054b2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b147f5a-7f47-4f0b-a90f-a03fa054b2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4b147f5a-7f47-4f0b-a90f-a03fa054b24a">DOCX</FileFormat>
    <IsDeleted xmlns="4b147f5a-7f47-4f0b-a90f-a03fa054b24a">false</IsDeleted>
    <Checked_x0020_Out_x0020_To xmlns="4b147f5a-7f47-4f0b-a90f-a03fa054b24a">
      <UserInfo>
        <DisplayName/>
        <AccountId xsi:nil="true"/>
        <AccountType/>
      </UserInfo>
    </Checked_x0020_Out_x0020_To>
    <TitleName xmlns="4b147f5a-7f47-4f0b-a90f-a03fa054b24a">Table 2.docx</TitleName>
    <DocumentId xmlns="4b147f5a-7f47-4f0b-a90f-a03fa054b24a">Table 2.docx</DocumentId>
    <StageName xmlns="4b147f5a-7f47-4f0b-a90f-a03fa054b24a">Author's Proof</StageName>
    <DocumentType xmlns="4b147f5a-7f47-4f0b-a90f-a03fa054b24a">Table</DocumentType>
  </documentManagement>
</p:properties>
</file>

<file path=customXml/itemProps1.xml><?xml version="1.0" encoding="utf-8"?>
<ds:datastoreItem xmlns:ds="http://schemas.openxmlformats.org/officeDocument/2006/customXml" ds:itemID="{447194F2-4072-4DCD-A420-D4FA665EE188}"/>
</file>

<file path=customXml/itemProps2.xml><?xml version="1.0" encoding="utf-8"?>
<ds:datastoreItem xmlns:ds="http://schemas.openxmlformats.org/officeDocument/2006/customXml" ds:itemID="{02B16AD0-4321-4856-83EA-254933695ABD}"/>
</file>

<file path=customXml/itemProps3.xml><?xml version="1.0" encoding="utf-8"?>
<ds:datastoreItem xmlns:ds="http://schemas.openxmlformats.org/officeDocument/2006/customXml" ds:itemID="{91055541-477E-40E0-80ED-201140E5DE8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33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, SVT-fakultetet</Company>
  <LinksUpToDate>false</LinksUpToDate>
  <CharactersWithSpaces>2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Pfuhl</dc:creator>
  <cp:lastModifiedBy>Gerit Pfuhl</cp:lastModifiedBy>
  <cp:revision>3</cp:revision>
  <dcterms:created xsi:type="dcterms:W3CDTF">2016-10-10T10:45:00Z</dcterms:created>
  <dcterms:modified xsi:type="dcterms:W3CDTF">2017-03-13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D10374755F4ABA4566B653E31BA6</vt:lpwstr>
  </property>
</Properties>
</file>